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5D6" w:rsidRDefault="005A15D6" w:rsidP="005A15D6">
      <w:pPr>
        <w:spacing w:line="360" w:lineRule="auto"/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bCs/>
          <w:color w:val="000000"/>
          <w:sz w:val="24"/>
          <w:szCs w:val="24"/>
        </w:rPr>
        <w:t xml:space="preserve">Figure </w:t>
      </w:r>
      <w:r>
        <w:rPr>
          <w:rFonts w:eastAsia="맑은 고딕" w:hint="eastAsia"/>
          <w:b/>
          <w:bCs/>
          <w:color w:val="000000"/>
          <w:sz w:val="24"/>
          <w:szCs w:val="24"/>
          <w:lang w:eastAsia="ko-KR"/>
        </w:rPr>
        <w:t>S1</w:t>
      </w:r>
      <w:r w:rsidRPr="00EF3CAC"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CpG motifs in the</w:t>
      </w:r>
      <w:r w:rsidRPr="007A7AF0">
        <w:rPr>
          <w:i/>
          <w:iCs/>
          <w:color w:val="000000"/>
          <w:sz w:val="24"/>
          <w:szCs w:val="24"/>
        </w:rPr>
        <w:t xml:space="preserve"> L. </w:t>
      </w:r>
      <w:proofErr w:type="spellStart"/>
      <w:r w:rsidRPr="007A7AF0">
        <w:rPr>
          <w:i/>
          <w:iCs/>
          <w:color w:val="000000"/>
          <w:sz w:val="24"/>
          <w:szCs w:val="24"/>
        </w:rPr>
        <w:t>petauri</w:t>
      </w:r>
      <w:proofErr w:type="spellEnd"/>
      <w:r>
        <w:rPr>
          <w:color w:val="000000"/>
          <w:sz w:val="24"/>
          <w:szCs w:val="24"/>
        </w:rPr>
        <w:t xml:space="preserve"> GB97 genome sequences. The vertical axis refers to the GC percentage (black, left) and observed/expected ratio (blue, right). The purple areas represent CpG motifs I, II, and III. The red vertical lines indicate CpG dinucleotides.</w:t>
      </w:r>
    </w:p>
    <w:p w:rsidR="005A15D6" w:rsidRDefault="005A15D6" w:rsidP="005A15D6">
      <w:pPr>
        <w:widowControl/>
        <w:spacing w:line="360" w:lineRule="auto"/>
        <w:rPr>
          <w:rFonts w:eastAsia="맑은 고딕"/>
          <w:sz w:val="24"/>
          <w:szCs w:val="24"/>
          <w:lang w:eastAsia="ko-KR"/>
        </w:rPr>
      </w:pPr>
    </w:p>
    <w:p w:rsidR="005A15D6" w:rsidRDefault="005A15D6" w:rsidP="005A15D6">
      <w:pPr>
        <w:spacing w:line="36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Figure </w:t>
      </w:r>
      <w:r>
        <w:rPr>
          <w:rFonts w:eastAsia="맑은 고딕" w:hint="eastAsia"/>
          <w:b/>
          <w:bCs/>
          <w:color w:val="000000"/>
          <w:sz w:val="24"/>
          <w:szCs w:val="24"/>
          <w:lang w:eastAsia="ko-KR"/>
        </w:rPr>
        <w:t>S</w:t>
      </w:r>
      <w:r>
        <w:rPr>
          <w:rFonts w:eastAsia="맑은 고딕"/>
          <w:b/>
          <w:bCs/>
          <w:color w:val="000000"/>
          <w:sz w:val="24"/>
          <w:szCs w:val="24"/>
          <w:lang w:eastAsia="ko-KR"/>
        </w:rPr>
        <w:t>2</w:t>
      </w:r>
      <w:r w:rsidRPr="00EF3CAC">
        <w:rPr>
          <w:color w:val="000000"/>
          <w:sz w:val="24"/>
          <w:szCs w:val="24"/>
        </w:rPr>
        <w:t xml:space="preserve">. </w:t>
      </w:r>
      <w:r w:rsidRPr="005A15D6">
        <w:rPr>
          <w:color w:val="000000"/>
          <w:sz w:val="24"/>
          <w:szCs w:val="24"/>
        </w:rPr>
        <w:t>Assessment of LPL97 cytotoxicity in Raw 264.7 Cells Using CCK-8 (A) and Trypan Blue (B) Assays</w:t>
      </w:r>
      <w:r>
        <w:rPr>
          <w:color w:val="000000"/>
          <w:sz w:val="24"/>
          <w:szCs w:val="24"/>
        </w:rPr>
        <w:t>.</w:t>
      </w:r>
    </w:p>
    <w:p w:rsidR="005A15D6" w:rsidRPr="005A15D6" w:rsidRDefault="005A15D6" w:rsidP="005A15D6">
      <w:pPr>
        <w:widowControl/>
        <w:spacing w:line="360" w:lineRule="auto"/>
        <w:rPr>
          <w:rFonts w:eastAsia="맑은 고딕"/>
          <w:sz w:val="24"/>
          <w:szCs w:val="24"/>
          <w:lang w:eastAsia="ko-KR"/>
        </w:rPr>
      </w:pPr>
    </w:p>
    <w:sectPr w:rsidR="005A15D6" w:rsidRPr="005A1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611A1B" w16cex:dateUtc="2023-07-18T11:03:00Z"/>
  <w16cex:commentExtensible w16cex:durableId="28610545" w16cex:dateUtc="2023-07-18T09:34:00Z"/>
  <w16cex:commentExtensible w16cex:durableId="2861068D" w16cex:dateUtc="2023-07-18T09:39:00Z"/>
  <w16cex:commentExtensible w16cex:durableId="28610789" w16cex:dateUtc="2023-07-18T09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7A0NzGwtDQzszC2NDRQ0lEKTi0uzszPAykwqQUAqTBHNywAAAA="/>
  </w:docVars>
  <w:rsids>
    <w:rsidRoot w:val="0001364A"/>
    <w:rsid w:val="00005B22"/>
    <w:rsid w:val="0001364A"/>
    <w:rsid w:val="00021D38"/>
    <w:rsid w:val="000228E6"/>
    <w:rsid w:val="00045782"/>
    <w:rsid w:val="0005492E"/>
    <w:rsid w:val="00061663"/>
    <w:rsid w:val="000871BD"/>
    <w:rsid w:val="00096625"/>
    <w:rsid w:val="000A1B1E"/>
    <w:rsid w:val="000A3FC1"/>
    <w:rsid w:val="000B6565"/>
    <w:rsid w:val="000E0468"/>
    <w:rsid w:val="000E2B91"/>
    <w:rsid w:val="000E4669"/>
    <w:rsid w:val="000F3A86"/>
    <w:rsid w:val="00101E92"/>
    <w:rsid w:val="00106B13"/>
    <w:rsid w:val="001215D2"/>
    <w:rsid w:val="001222CF"/>
    <w:rsid w:val="00137257"/>
    <w:rsid w:val="00151025"/>
    <w:rsid w:val="00152397"/>
    <w:rsid w:val="00152B61"/>
    <w:rsid w:val="0015354B"/>
    <w:rsid w:val="001665B7"/>
    <w:rsid w:val="001813B4"/>
    <w:rsid w:val="001828E3"/>
    <w:rsid w:val="00182C56"/>
    <w:rsid w:val="001927A4"/>
    <w:rsid w:val="001A0BD3"/>
    <w:rsid w:val="001A4FB5"/>
    <w:rsid w:val="001B1751"/>
    <w:rsid w:val="001C20F8"/>
    <w:rsid w:val="001C2273"/>
    <w:rsid w:val="001C5121"/>
    <w:rsid w:val="001E6C5D"/>
    <w:rsid w:val="001F1A2A"/>
    <w:rsid w:val="001F2A20"/>
    <w:rsid w:val="001F2D8D"/>
    <w:rsid w:val="00202B79"/>
    <w:rsid w:val="00204178"/>
    <w:rsid w:val="00220A06"/>
    <w:rsid w:val="00230C27"/>
    <w:rsid w:val="00232FE1"/>
    <w:rsid w:val="00240CCA"/>
    <w:rsid w:val="0024777E"/>
    <w:rsid w:val="002503E2"/>
    <w:rsid w:val="00261A42"/>
    <w:rsid w:val="00272A32"/>
    <w:rsid w:val="0027744D"/>
    <w:rsid w:val="002A14F5"/>
    <w:rsid w:val="002B3CAB"/>
    <w:rsid w:val="002B4E84"/>
    <w:rsid w:val="002D7958"/>
    <w:rsid w:val="002E1443"/>
    <w:rsid w:val="002E715A"/>
    <w:rsid w:val="002F15D6"/>
    <w:rsid w:val="002F7363"/>
    <w:rsid w:val="0030020C"/>
    <w:rsid w:val="00316524"/>
    <w:rsid w:val="00323639"/>
    <w:rsid w:val="00323A0C"/>
    <w:rsid w:val="00341AA7"/>
    <w:rsid w:val="00341FA8"/>
    <w:rsid w:val="003437F4"/>
    <w:rsid w:val="00346034"/>
    <w:rsid w:val="0034673C"/>
    <w:rsid w:val="003718F3"/>
    <w:rsid w:val="00374365"/>
    <w:rsid w:val="00377FA4"/>
    <w:rsid w:val="00381140"/>
    <w:rsid w:val="003822C1"/>
    <w:rsid w:val="00391C34"/>
    <w:rsid w:val="003A5857"/>
    <w:rsid w:val="003A7FFD"/>
    <w:rsid w:val="003B683E"/>
    <w:rsid w:val="003D437F"/>
    <w:rsid w:val="003D49F0"/>
    <w:rsid w:val="003E04FD"/>
    <w:rsid w:val="0040475B"/>
    <w:rsid w:val="0041096B"/>
    <w:rsid w:val="0043427B"/>
    <w:rsid w:val="00440938"/>
    <w:rsid w:val="00471917"/>
    <w:rsid w:val="00482CDE"/>
    <w:rsid w:val="00484DF8"/>
    <w:rsid w:val="00493887"/>
    <w:rsid w:val="0049558C"/>
    <w:rsid w:val="004A2AA9"/>
    <w:rsid w:val="004A338F"/>
    <w:rsid w:val="004D7C23"/>
    <w:rsid w:val="004E4DC3"/>
    <w:rsid w:val="00504A57"/>
    <w:rsid w:val="00511AF6"/>
    <w:rsid w:val="0053771E"/>
    <w:rsid w:val="005506D4"/>
    <w:rsid w:val="0055411C"/>
    <w:rsid w:val="0055543B"/>
    <w:rsid w:val="00573AEF"/>
    <w:rsid w:val="00591EB1"/>
    <w:rsid w:val="005A0A42"/>
    <w:rsid w:val="005A15D6"/>
    <w:rsid w:val="005A1D8E"/>
    <w:rsid w:val="005A43E5"/>
    <w:rsid w:val="005B776B"/>
    <w:rsid w:val="005E3F25"/>
    <w:rsid w:val="005E7C0A"/>
    <w:rsid w:val="0060359F"/>
    <w:rsid w:val="00606E88"/>
    <w:rsid w:val="00633E06"/>
    <w:rsid w:val="0063651F"/>
    <w:rsid w:val="00666C66"/>
    <w:rsid w:val="006904B4"/>
    <w:rsid w:val="006A1EC0"/>
    <w:rsid w:val="006A3888"/>
    <w:rsid w:val="006A4425"/>
    <w:rsid w:val="006B11EC"/>
    <w:rsid w:val="006C0402"/>
    <w:rsid w:val="006C32D8"/>
    <w:rsid w:val="006E45C9"/>
    <w:rsid w:val="006E4892"/>
    <w:rsid w:val="00703D7C"/>
    <w:rsid w:val="00723F34"/>
    <w:rsid w:val="007356BB"/>
    <w:rsid w:val="00741567"/>
    <w:rsid w:val="00744E33"/>
    <w:rsid w:val="00750522"/>
    <w:rsid w:val="00766C5B"/>
    <w:rsid w:val="00780A9C"/>
    <w:rsid w:val="007A7AF0"/>
    <w:rsid w:val="007C3B0E"/>
    <w:rsid w:val="007C6307"/>
    <w:rsid w:val="007D72B6"/>
    <w:rsid w:val="007E49EB"/>
    <w:rsid w:val="007E5CED"/>
    <w:rsid w:val="00814538"/>
    <w:rsid w:val="0082121E"/>
    <w:rsid w:val="00821FAB"/>
    <w:rsid w:val="00841036"/>
    <w:rsid w:val="00842D3D"/>
    <w:rsid w:val="00850A7B"/>
    <w:rsid w:val="00852353"/>
    <w:rsid w:val="00854837"/>
    <w:rsid w:val="00857BE8"/>
    <w:rsid w:val="00865BCE"/>
    <w:rsid w:val="00896645"/>
    <w:rsid w:val="008D4B76"/>
    <w:rsid w:val="008D65D9"/>
    <w:rsid w:val="008E0C8C"/>
    <w:rsid w:val="008F6124"/>
    <w:rsid w:val="00926C40"/>
    <w:rsid w:val="009320CF"/>
    <w:rsid w:val="00935DC4"/>
    <w:rsid w:val="00965F20"/>
    <w:rsid w:val="00966DB5"/>
    <w:rsid w:val="00974EEC"/>
    <w:rsid w:val="009953EF"/>
    <w:rsid w:val="009C2D44"/>
    <w:rsid w:val="009C5173"/>
    <w:rsid w:val="009D0E44"/>
    <w:rsid w:val="009D0F8A"/>
    <w:rsid w:val="009D6C6F"/>
    <w:rsid w:val="00A03A61"/>
    <w:rsid w:val="00A06A14"/>
    <w:rsid w:val="00A06EF2"/>
    <w:rsid w:val="00A12018"/>
    <w:rsid w:val="00A16BD3"/>
    <w:rsid w:val="00A24F42"/>
    <w:rsid w:val="00A32C69"/>
    <w:rsid w:val="00A34539"/>
    <w:rsid w:val="00A45C29"/>
    <w:rsid w:val="00A57176"/>
    <w:rsid w:val="00A613CB"/>
    <w:rsid w:val="00A6362B"/>
    <w:rsid w:val="00A7369A"/>
    <w:rsid w:val="00A7733D"/>
    <w:rsid w:val="00A9302A"/>
    <w:rsid w:val="00A964D4"/>
    <w:rsid w:val="00A9736B"/>
    <w:rsid w:val="00AA6454"/>
    <w:rsid w:val="00AA721A"/>
    <w:rsid w:val="00AB2A09"/>
    <w:rsid w:val="00AF77FC"/>
    <w:rsid w:val="00B03EE5"/>
    <w:rsid w:val="00B053BF"/>
    <w:rsid w:val="00B20C61"/>
    <w:rsid w:val="00B21806"/>
    <w:rsid w:val="00B32D2B"/>
    <w:rsid w:val="00B34827"/>
    <w:rsid w:val="00B45169"/>
    <w:rsid w:val="00B558A7"/>
    <w:rsid w:val="00B90EA3"/>
    <w:rsid w:val="00B91CB2"/>
    <w:rsid w:val="00BA13BB"/>
    <w:rsid w:val="00BB2096"/>
    <w:rsid w:val="00BC0714"/>
    <w:rsid w:val="00BD4DE6"/>
    <w:rsid w:val="00BE3933"/>
    <w:rsid w:val="00BF345F"/>
    <w:rsid w:val="00BF598B"/>
    <w:rsid w:val="00C44878"/>
    <w:rsid w:val="00C45997"/>
    <w:rsid w:val="00C500D4"/>
    <w:rsid w:val="00C53993"/>
    <w:rsid w:val="00C749D2"/>
    <w:rsid w:val="00C86D14"/>
    <w:rsid w:val="00CB3B49"/>
    <w:rsid w:val="00CD5588"/>
    <w:rsid w:val="00CF0F81"/>
    <w:rsid w:val="00CF4EBC"/>
    <w:rsid w:val="00D02C0B"/>
    <w:rsid w:val="00D22A1B"/>
    <w:rsid w:val="00D552B0"/>
    <w:rsid w:val="00D73452"/>
    <w:rsid w:val="00D962F4"/>
    <w:rsid w:val="00DA6944"/>
    <w:rsid w:val="00DE3DE1"/>
    <w:rsid w:val="00E12E53"/>
    <w:rsid w:val="00E23317"/>
    <w:rsid w:val="00E260DF"/>
    <w:rsid w:val="00E37C00"/>
    <w:rsid w:val="00E46526"/>
    <w:rsid w:val="00E46CA8"/>
    <w:rsid w:val="00E62065"/>
    <w:rsid w:val="00E717F9"/>
    <w:rsid w:val="00E8687F"/>
    <w:rsid w:val="00E9369B"/>
    <w:rsid w:val="00E96F90"/>
    <w:rsid w:val="00EA1531"/>
    <w:rsid w:val="00EA37CD"/>
    <w:rsid w:val="00EA7885"/>
    <w:rsid w:val="00EB7033"/>
    <w:rsid w:val="00EB7B14"/>
    <w:rsid w:val="00EC7ADD"/>
    <w:rsid w:val="00ED0250"/>
    <w:rsid w:val="00ED3D4D"/>
    <w:rsid w:val="00EF3C85"/>
    <w:rsid w:val="00EF3CAC"/>
    <w:rsid w:val="00EF5A8D"/>
    <w:rsid w:val="00F07F4A"/>
    <w:rsid w:val="00F1413F"/>
    <w:rsid w:val="00F14DDA"/>
    <w:rsid w:val="00F24DC8"/>
    <w:rsid w:val="00F26228"/>
    <w:rsid w:val="00F33BDA"/>
    <w:rsid w:val="00F47005"/>
    <w:rsid w:val="00F670FB"/>
    <w:rsid w:val="00F72C70"/>
    <w:rsid w:val="00FA77F1"/>
    <w:rsid w:val="00FB49DE"/>
    <w:rsid w:val="00FB5DD6"/>
    <w:rsid w:val="00FF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3B06A0-F721-4839-B24D-6F70C393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F25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261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A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261A42"/>
    <w:rPr>
      <w:sz w:val="18"/>
      <w:szCs w:val="18"/>
    </w:rPr>
  </w:style>
  <w:style w:type="table" w:styleId="a5">
    <w:name w:val="Table Grid"/>
    <w:basedOn w:val="a1"/>
    <w:uiPriority w:val="59"/>
    <w:rsid w:val="00A06A14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A06A14"/>
    <w:rPr>
      <w:i/>
      <w:iCs/>
    </w:rPr>
  </w:style>
  <w:style w:type="paragraph" w:styleId="a7">
    <w:name w:val="Normal (Web)"/>
    <w:basedOn w:val="a"/>
    <w:uiPriority w:val="99"/>
    <w:semiHidden/>
    <w:unhideWhenUsed/>
    <w:rsid w:val="003437F4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A1201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1201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E0C8C"/>
    <w:rPr>
      <w:rFonts w:ascii="Times New Roman" w:eastAsia="SimSun" w:hAnsi="Times New Roman" w:cs="Times New Roman"/>
      <w:szCs w:val="20"/>
    </w:rPr>
  </w:style>
  <w:style w:type="character" w:styleId="aa">
    <w:name w:val="annotation reference"/>
    <w:basedOn w:val="a0"/>
    <w:uiPriority w:val="99"/>
    <w:semiHidden/>
    <w:unhideWhenUsed/>
    <w:rsid w:val="0015239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5239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52397"/>
    <w:rPr>
      <w:rFonts w:ascii="Times New Roman" w:eastAsia="SimSun" w:hAnsi="Times New Roman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32FE1"/>
    <w:pPr>
      <w:jc w:val="both"/>
    </w:pPr>
    <w:rPr>
      <w:b/>
      <w:bCs/>
      <w:sz w:val="20"/>
    </w:rPr>
  </w:style>
  <w:style w:type="character" w:customStyle="1" w:styleId="Char3">
    <w:name w:val="메모 주제 Char"/>
    <w:basedOn w:val="Char2"/>
    <w:link w:val="ac"/>
    <w:uiPriority w:val="99"/>
    <w:semiHidden/>
    <w:rsid w:val="00232FE1"/>
    <w:rPr>
      <w:rFonts w:ascii="Times New Roman" w:eastAsia="SimSu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1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-Nam Yoon</dc:creator>
  <cp:lastModifiedBy>USER</cp:lastModifiedBy>
  <cp:revision>22</cp:revision>
  <cp:lastPrinted>2022-09-13T01:46:00Z</cp:lastPrinted>
  <dcterms:created xsi:type="dcterms:W3CDTF">2023-07-14T00:28:00Z</dcterms:created>
  <dcterms:modified xsi:type="dcterms:W3CDTF">2023-09-15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b1a7006e36ee803881135461e5b18a802acc45f434b5e7de7d205b3644a4d</vt:lpwstr>
  </property>
</Properties>
</file>